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FC30A" w14:textId="77777777" w:rsidR="00F70410" w:rsidRDefault="00F70410" w:rsidP="00F70410">
      <w:pPr>
        <w:rPr>
          <w:color w:val="000000"/>
          <w:sz w:val="20"/>
          <w:szCs w:val="20"/>
        </w:rPr>
      </w:pPr>
    </w:p>
    <w:p w14:paraId="43EA4022" w14:textId="77777777" w:rsidR="00F70410" w:rsidRDefault="00F70410" w:rsidP="00F70410">
      <w:pPr>
        <w:rPr>
          <w:b/>
        </w:rPr>
      </w:pPr>
      <w:r>
        <w:rPr>
          <w:b/>
        </w:rPr>
        <w:t xml:space="preserve">Supplementary </w:t>
      </w:r>
      <w:r w:rsidRPr="00E27561">
        <w:rPr>
          <w:b/>
        </w:rPr>
        <w:t>Table 2: Top five biological processes with enrichment score</w:t>
      </w:r>
    </w:p>
    <w:p w14:paraId="0CAB289A" w14:textId="77777777" w:rsidR="00F70410" w:rsidRPr="00E27561" w:rsidRDefault="00F70410" w:rsidP="00F70410">
      <w:pPr>
        <w:rPr>
          <w:b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88"/>
        <w:gridCol w:w="4677"/>
        <w:gridCol w:w="1443"/>
        <w:gridCol w:w="1214"/>
      </w:tblGrid>
      <w:tr w:rsidR="00F70410" w:rsidRPr="00E27561" w14:paraId="2BE1F458" w14:textId="77777777" w:rsidTr="00AD5677">
        <w:tc>
          <w:tcPr>
            <w:tcW w:w="11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D416407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proofErr w:type="spellStart"/>
            <w:r w:rsidRPr="00970194">
              <w:rPr>
                <w:b/>
                <w:bCs/>
              </w:rPr>
              <w:t>S.No</w:t>
            </w:r>
            <w:proofErr w:type="spellEnd"/>
            <w:r w:rsidRPr="00970194">
              <w:rPr>
                <w:b/>
                <w:bCs/>
              </w:rPr>
              <w:t>.</w:t>
            </w:r>
          </w:p>
        </w:tc>
        <w:tc>
          <w:tcPr>
            <w:tcW w:w="46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0A73057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Biological processes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8F6649A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Enrichment score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F7E5077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P value</w:t>
            </w:r>
          </w:p>
        </w:tc>
      </w:tr>
      <w:tr w:rsidR="00F70410" w:rsidRPr="00E27561" w14:paraId="572C91E3" w14:textId="77777777" w:rsidTr="00AD5677"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</w:tcPr>
          <w:p w14:paraId="1667AB6A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1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</w:tcPr>
          <w:p w14:paraId="2227B403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Response to oxygen-containing compound (GO:1901700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68319AE6" w14:textId="77777777" w:rsidR="00F70410" w:rsidRPr="00970194" w:rsidRDefault="00F70410" w:rsidP="00AD5677">
            <w:pPr>
              <w:jc w:val="both"/>
              <w:rPr>
                <w:bCs/>
              </w:rPr>
            </w:pPr>
            <w:r w:rsidRPr="00970194">
              <w:rPr>
                <w:bCs/>
              </w:rPr>
              <w:t>1.3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</w:tcPr>
          <w:p w14:paraId="52105227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3.59E-02</w:t>
            </w:r>
          </w:p>
        </w:tc>
      </w:tr>
      <w:tr w:rsidR="00F70410" w:rsidRPr="00E27561" w14:paraId="1C9C8B8A" w14:textId="77777777" w:rsidTr="00AD5677">
        <w:tc>
          <w:tcPr>
            <w:tcW w:w="1188" w:type="dxa"/>
            <w:shd w:val="clear" w:color="auto" w:fill="auto"/>
          </w:tcPr>
          <w:p w14:paraId="63E584A2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2</w:t>
            </w:r>
          </w:p>
        </w:tc>
        <w:tc>
          <w:tcPr>
            <w:tcW w:w="4677" w:type="dxa"/>
            <w:shd w:val="clear" w:color="auto" w:fill="auto"/>
          </w:tcPr>
          <w:p w14:paraId="771E2C84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Tissue development (GO:0009888)</w:t>
            </w:r>
          </w:p>
        </w:tc>
        <w:tc>
          <w:tcPr>
            <w:tcW w:w="1443" w:type="dxa"/>
            <w:shd w:val="clear" w:color="auto" w:fill="auto"/>
          </w:tcPr>
          <w:p w14:paraId="5B9EB2D8" w14:textId="77777777" w:rsidR="00F70410" w:rsidRPr="00970194" w:rsidRDefault="00F70410" w:rsidP="00AD5677">
            <w:pPr>
              <w:jc w:val="both"/>
              <w:rPr>
                <w:bCs/>
              </w:rPr>
            </w:pPr>
            <w:r w:rsidRPr="00970194">
              <w:rPr>
                <w:bCs/>
              </w:rPr>
              <w:t>1.29</w:t>
            </w:r>
          </w:p>
        </w:tc>
        <w:tc>
          <w:tcPr>
            <w:tcW w:w="1214" w:type="dxa"/>
            <w:shd w:val="clear" w:color="auto" w:fill="auto"/>
          </w:tcPr>
          <w:p w14:paraId="72400213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3.85E-03</w:t>
            </w:r>
          </w:p>
        </w:tc>
      </w:tr>
      <w:tr w:rsidR="00F70410" w:rsidRPr="00E27561" w14:paraId="2A9B4231" w14:textId="77777777" w:rsidTr="00AD5677">
        <w:tc>
          <w:tcPr>
            <w:tcW w:w="1188" w:type="dxa"/>
            <w:shd w:val="clear" w:color="auto" w:fill="auto"/>
          </w:tcPr>
          <w:p w14:paraId="3CA1F1B1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3</w:t>
            </w:r>
          </w:p>
        </w:tc>
        <w:tc>
          <w:tcPr>
            <w:tcW w:w="4677" w:type="dxa"/>
            <w:shd w:val="clear" w:color="auto" w:fill="auto"/>
          </w:tcPr>
          <w:p w14:paraId="2BC1F4DC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Regulation of protein modification process (GO:0031399)</w:t>
            </w:r>
          </w:p>
        </w:tc>
        <w:tc>
          <w:tcPr>
            <w:tcW w:w="1443" w:type="dxa"/>
            <w:shd w:val="clear" w:color="auto" w:fill="auto"/>
          </w:tcPr>
          <w:p w14:paraId="4ADB626E" w14:textId="77777777" w:rsidR="00F70410" w:rsidRPr="00970194" w:rsidRDefault="00F70410" w:rsidP="00AD5677">
            <w:pPr>
              <w:jc w:val="both"/>
              <w:rPr>
                <w:bCs/>
              </w:rPr>
            </w:pPr>
            <w:r w:rsidRPr="00970194">
              <w:rPr>
                <w:bCs/>
              </w:rPr>
              <w:t>1.29</w:t>
            </w:r>
          </w:p>
        </w:tc>
        <w:tc>
          <w:tcPr>
            <w:tcW w:w="1214" w:type="dxa"/>
            <w:shd w:val="clear" w:color="auto" w:fill="auto"/>
          </w:tcPr>
          <w:p w14:paraId="5D5BECE0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1.52E-03</w:t>
            </w:r>
          </w:p>
        </w:tc>
      </w:tr>
      <w:tr w:rsidR="00F70410" w:rsidRPr="00E27561" w14:paraId="2DFBBD51" w14:textId="77777777" w:rsidTr="00AD5677">
        <w:tc>
          <w:tcPr>
            <w:tcW w:w="1188" w:type="dxa"/>
            <w:shd w:val="clear" w:color="auto" w:fill="auto"/>
          </w:tcPr>
          <w:p w14:paraId="21470C19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4</w:t>
            </w:r>
          </w:p>
        </w:tc>
        <w:tc>
          <w:tcPr>
            <w:tcW w:w="4677" w:type="dxa"/>
            <w:shd w:val="clear" w:color="auto" w:fill="auto"/>
          </w:tcPr>
          <w:p w14:paraId="3DA7DAB2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Regulation of cell population proliferation (GO:0042127)</w:t>
            </w:r>
          </w:p>
        </w:tc>
        <w:tc>
          <w:tcPr>
            <w:tcW w:w="1443" w:type="dxa"/>
            <w:shd w:val="clear" w:color="auto" w:fill="auto"/>
          </w:tcPr>
          <w:p w14:paraId="6B7DC0AB" w14:textId="77777777" w:rsidR="00F70410" w:rsidRPr="00970194" w:rsidRDefault="00F70410" w:rsidP="00AD5677">
            <w:pPr>
              <w:jc w:val="both"/>
              <w:rPr>
                <w:bCs/>
              </w:rPr>
            </w:pPr>
            <w:r w:rsidRPr="00970194">
              <w:rPr>
                <w:bCs/>
              </w:rPr>
              <w:t>1.26</w:t>
            </w:r>
          </w:p>
        </w:tc>
        <w:tc>
          <w:tcPr>
            <w:tcW w:w="1214" w:type="dxa"/>
            <w:shd w:val="clear" w:color="auto" w:fill="auto"/>
          </w:tcPr>
          <w:p w14:paraId="52555070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3.37E-02</w:t>
            </w:r>
          </w:p>
        </w:tc>
      </w:tr>
      <w:tr w:rsidR="00F70410" w:rsidRPr="00E27561" w14:paraId="1EC30284" w14:textId="77777777" w:rsidTr="00AD5677">
        <w:tc>
          <w:tcPr>
            <w:tcW w:w="1188" w:type="dxa"/>
            <w:shd w:val="clear" w:color="auto" w:fill="auto"/>
          </w:tcPr>
          <w:p w14:paraId="2D9AA418" w14:textId="77777777" w:rsidR="00F70410" w:rsidRPr="00970194" w:rsidRDefault="00F70410" w:rsidP="00AD5677">
            <w:pPr>
              <w:jc w:val="both"/>
              <w:rPr>
                <w:b/>
                <w:bCs/>
              </w:rPr>
            </w:pPr>
            <w:r w:rsidRPr="00970194">
              <w:rPr>
                <w:b/>
                <w:bCs/>
              </w:rPr>
              <w:t>5</w:t>
            </w:r>
          </w:p>
        </w:tc>
        <w:tc>
          <w:tcPr>
            <w:tcW w:w="4677" w:type="dxa"/>
            <w:shd w:val="clear" w:color="auto" w:fill="auto"/>
          </w:tcPr>
          <w:p w14:paraId="2095F421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Nucleic acid metabolic process (GO:0090304)</w:t>
            </w:r>
          </w:p>
        </w:tc>
        <w:tc>
          <w:tcPr>
            <w:tcW w:w="1443" w:type="dxa"/>
            <w:shd w:val="clear" w:color="auto" w:fill="auto"/>
          </w:tcPr>
          <w:p w14:paraId="33C34D70" w14:textId="77777777" w:rsidR="00F70410" w:rsidRPr="00970194" w:rsidRDefault="00F70410" w:rsidP="00AD5677">
            <w:pPr>
              <w:jc w:val="both"/>
              <w:rPr>
                <w:bCs/>
              </w:rPr>
            </w:pPr>
            <w:r w:rsidRPr="00970194">
              <w:rPr>
                <w:bCs/>
              </w:rPr>
              <w:t>1.25</w:t>
            </w:r>
          </w:p>
        </w:tc>
        <w:tc>
          <w:tcPr>
            <w:tcW w:w="1214" w:type="dxa"/>
            <w:shd w:val="clear" w:color="auto" w:fill="auto"/>
          </w:tcPr>
          <w:p w14:paraId="667E850C" w14:textId="77777777" w:rsidR="00F70410" w:rsidRPr="00970194" w:rsidRDefault="00F70410" w:rsidP="00AD5677">
            <w:pPr>
              <w:jc w:val="both"/>
              <w:rPr>
                <w:color w:val="000000"/>
              </w:rPr>
            </w:pPr>
            <w:r w:rsidRPr="00970194">
              <w:rPr>
                <w:color w:val="000000"/>
              </w:rPr>
              <w:t>2.31E-02</w:t>
            </w:r>
          </w:p>
        </w:tc>
      </w:tr>
    </w:tbl>
    <w:p w14:paraId="3A443DAC" w14:textId="77777777" w:rsidR="00F70410" w:rsidRPr="007C27E6" w:rsidRDefault="00F70410" w:rsidP="00F70410">
      <w:pPr>
        <w:spacing w:line="480" w:lineRule="auto"/>
      </w:pPr>
    </w:p>
    <w:p w14:paraId="1E008C06" w14:textId="77777777" w:rsidR="008D4E20" w:rsidRDefault="008D4E20"/>
    <w:sectPr w:rsidR="008D4E20" w:rsidSect="008E6C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410"/>
    <w:rsid w:val="000162B0"/>
    <w:rsid w:val="000426C1"/>
    <w:rsid w:val="00065828"/>
    <w:rsid w:val="00085F8D"/>
    <w:rsid w:val="00092ED9"/>
    <w:rsid w:val="00093F4A"/>
    <w:rsid w:val="000A70F6"/>
    <w:rsid w:val="000B0CA2"/>
    <w:rsid w:val="000B5ECE"/>
    <w:rsid w:val="000B72E4"/>
    <w:rsid w:val="000F78AA"/>
    <w:rsid w:val="001000BC"/>
    <w:rsid w:val="00105984"/>
    <w:rsid w:val="001353E9"/>
    <w:rsid w:val="001572CF"/>
    <w:rsid w:val="0017567E"/>
    <w:rsid w:val="001A132F"/>
    <w:rsid w:val="001E5D80"/>
    <w:rsid w:val="00205313"/>
    <w:rsid w:val="00205EB7"/>
    <w:rsid w:val="002335FE"/>
    <w:rsid w:val="002342CB"/>
    <w:rsid w:val="00236A12"/>
    <w:rsid w:val="00245A76"/>
    <w:rsid w:val="00262B9D"/>
    <w:rsid w:val="002714F4"/>
    <w:rsid w:val="002A218B"/>
    <w:rsid w:val="002F3665"/>
    <w:rsid w:val="002F52C1"/>
    <w:rsid w:val="00370714"/>
    <w:rsid w:val="0038574E"/>
    <w:rsid w:val="003D6549"/>
    <w:rsid w:val="004358A7"/>
    <w:rsid w:val="00442B7A"/>
    <w:rsid w:val="00482A99"/>
    <w:rsid w:val="004A2DA9"/>
    <w:rsid w:val="00504801"/>
    <w:rsid w:val="00511828"/>
    <w:rsid w:val="005161B9"/>
    <w:rsid w:val="0054101E"/>
    <w:rsid w:val="005632FE"/>
    <w:rsid w:val="005A0A0D"/>
    <w:rsid w:val="005C2F09"/>
    <w:rsid w:val="005E38A1"/>
    <w:rsid w:val="005F120D"/>
    <w:rsid w:val="006204E3"/>
    <w:rsid w:val="0064464C"/>
    <w:rsid w:val="0065526C"/>
    <w:rsid w:val="00656A17"/>
    <w:rsid w:val="006722C9"/>
    <w:rsid w:val="00696EF8"/>
    <w:rsid w:val="006A7A6D"/>
    <w:rsid w:val="006D7AE2"/>
    <w:rsid w:val="007019CE"/>
    <w:rsid w:val="0070622F"/>
    <w:rsid w:val="007B665C"/>
    <w:rsid w:val="007F30BA"/>
    <w:rsid w:val="00805AF2"/>
    <w:rsid w:val="00813A0F"/>
    <w:rsid w:val="00845851"/>
    <w:rsid w:val="0088358E"/>
    <w:rsid w:val="008B266C"/>
    <w:rsid w:val="008C652D"/>
    <w:rsid w:val="008D4E20"/>
    <w:rsid w:val="008E6CD4"/>
    <w:rsid w:val="008E6F26"/>
    <w:rsid w:val="00945FDC"/>
    <w:rsid w:val="00995B0B"/>
    <w:rsid w:val="009D4EC8"/>
    <w:rsid w:val="009D6A88"/>
    <w:rsid w:val="00A04886"/>
    <w:rsid w:val="00A41A4E"/>
    <w:rsid w:val="00A667B2"/>
    <w:rsid w:val="00A765B2"/>
    <w:rsid w:val="00A924D6"/>
    <w:rsid w:val="00A95570"/>
    <w:rsid w:val="00AF0A22"/>
    <w:rsid w:val="00B02876"/>
    <w:rsid w:val="00B3315F"/>
    <w:rsid w:val="00B3434B"/>
    <w:rsid w:val="00B67DAC"/>
    <w:rsid w:val="00B769C8"/>
    <w:rsid w:val="00B84492"/>
    <w:rsid w:val="00B85836"/>
    <w:rsid w:val="00B91869"/>
    <w:rsid w:val="00BD0BD3"/>
    <w:rsid w:val="00BE412A"/>
    <w:rsid w:val="00BF2292"/>
    <w:rsid w:val="00BF5976"/>
    <w:rsid w:val="00C17D2C"/>
    <w:rsid w:val="00C37C7A"/>
    <w:rsid w:val="00C539B2"/>
    <w:rsid w:val="00C640C5"/>
    <w:rsid w:val="00C9150C"/>
    <w:rsid w:val="00C94273"/>
    <w:rsid w:val="00CE468D"/>
    <w:rsid w:val="00D754A8"/>
    <w:rsid w:val="00DA75D7"/>
    <w:rsid w:val="00DB672C"/>
    <w:rsid w:val="00DE1B58"/>
    <w:rsid w:val="00DE673F"/>
    <w:rsid w:val="00E0188B"/>
    <w:rsid w:val="00E36D8E"/>
    <w:rsid w:val="00E52E20"/>
    <w:rsid w:val="00E5335F"/>
    <w:rsid w:val="00E545F1"/>
    <w:rsid w:val="00E930CC"/>
    <w:rsid w:val="00E954EF"/>
    <w:rsid w:val="00E97D8D"/>
    <w:rsid w:val="00EC2A4B"/>
    <w:rsid w:val="00EE751A"/>
    <w:rsid w:val="00EF13F1"/>
    <w:rsid w:val="00EF2B02"/>
    <w:rsid w:val="00F10D4F"/>
    <w:rsid w:val="00F1266C"/>
    <w:rsid w:val="00F219D5"/>
    <w:rsid w:val="00F36B0D"/>
    <w:rsid w:val="00F70410"/>
    <w:rsid w:val="00F9275B"/>
    <w:rsid w:val="00FC7F1B"/>
    <w:rsid w:val="00FD3D5B"/>
    <w:rsid w:val="00FF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0A941"/>
  <w15:chartTrackingRefBased/>
  <w15:docId w15:val="{C9B62D79-0729-3A4F-94AE-37CCFDD8E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4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 Sethi</dc:creator>
  <cp:keywords/>
  <dc:description/>
  <cp:lastModifiedBy>RS Sethi</cp:lastModifiedBy>
  <cp:revision>3</cp:revision>
  <dcterms:created xsi:type="dcterms:W3CDTF">2021-01-26T10:32:00Z</dcterms:created>
  <dcterms:modified xsi:type="dcterms:W3CDTF">2021-01-26T10:32:00Z</dcterms:modified>
</cp:coreProperties>
</file>